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0" w:type="auto"/>
        <w:jc w:val="center"/>
        <w:tblLook w:val="0000" w:firstRow="0" w:lastRow="0" w:firstColumn="0" w:lastColumn="0" w:noHBand="0" w:noVBand="0"/>
      </w:tblPr>
      <w:tblGrid>
        <w:gridCol w:w="1272"/>
        <w:gridCol w:w="1327"/>
        <w:gridCol w:w="1516"/>
        <w:gridCol w:w="933"/>
        <w:gridCol w:w="966"/>
        <w:gridCol w:w="1285"/>
      </w:tblGrid>
      <w:tr w:rsidR="00815628" w:rsidRPr="0095576A" w14:paraId="01031852" w14:textId="77777777" w:rsidTr="009B2A4D">
        <w:trPr>
          <w:jc w:val="center"/>
        </w:trPr>
        <w:tc>
          <w:tcPr>
            <w:tcW w:w="0" w:type="auto"/>
            <w:vAlign w:val="center"/>
          </w:tcPr>
          <w:p w14:paraId="59A22F9B" w14:textId="77777777" w:rsidR="00815628" w:rsidRPr="0095576A" w:rsidRDefault="0081562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tab:eng-inside-opinion"/>
          </w:p>
        </w:tc>
        <w:tc>
          <w:tcPr>
            <w:tcW w:w="0" w:type="auto"/>
            <w:vAlign w:val="center"/>
          </w:tcPr>
          <w:p w14:paraId="3E092A5F" w14:textId="77777777" w:rsidR="00815628" w:rsidRPr="0095576A" w:rsidRDefault="0081562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Period</w:t>
            </w:r>
          </w:p>
        </w:tc>
        <w:tc>
          <w:tcPr>
            <w:tcW w:w="0" w:type="auto"/>
            <w:vAlign w:val="center"/>
          </w:tcPr>
          <w:p w14:paraId="00AB48EB" w14:textId="77777777" w:rsidR="00815628" w:rsidRPr="0095576A" w:rsidRDefault="0081562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Overperforming</w:t>
            </w:r>
          </w:p>
        </w:tc>
        <w:tc>
          <w:tcPr>
            <w:tcW w:w="0" w:type="auto"/>
            <w:vAlign w:val="center"/>
          </w:tcPr>
          <w:p w14:paraId="4D142810" w14:textId="77777777" w:rsidR="00815628" w:rsidRPr="0095576A" w:rsidRDefault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</w:tc>
        <w:tc>
          <w:tcPr>
            <w:tcW w:w="0" w:type="auto"/>
            <w:gridSpan w:val="2"/>
            <w:vAlign w:val="center"/>
          </w:tcPr>
          <w:p w14:paraId="714E245F" w14:textId="618AB061" w:rsidR="00815628" w:rsidRPr="0095576A" w:rsidRDefault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Mann-Whitney U test</w:t>
            </w:r>
          </w:p>
        </w:tc>
      </w:tr>
      <w:tr w:rsidR="00815628" w:rsidRPr="0095576A" w14:paraId="40E930C7" w14:textId="77777777" w:rsidTr="001C504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C8A3F4" w14:textId="77777777" w:rsidR="00815628" w:rsidRPr="0095576A" w:rsidRDefault="00815628" w:rsidP="0081562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46C141" w14:textId="77777777" w:rsidR="00815628" w:rsidRPr="0095576A" w:rsidRDefault="00815628" w:rsidP="0081562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709223" w14:textId="77777777" w:rsidR="00815628" w:rsidRPr="0095576A" w:rsidRDefault="00815628" w:rsidP="0081562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st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1E6E07" w14:textId="77777777" w:rsidR="00815628" w:rsidRPr="0095576A" w:rsidRDefault="00815628" w:rsidP="00815628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6FE512" w14:textId="25B1A0C7" w:rsidR="00815628" w:rsidRPr="0095576A" w:rsidRDefault="00815628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B3DE45" w14:textId="2A71C6E3" w:rsidR="00815628" w:rsidRPr="0095576A" w:rsidRDefault="00815628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p</m:t>
              </m:r>
            </m:oMath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1C5045" w:rsidRPr="0095576A" w14:paraId="2A861534" w14:textId="77777777" w:rsidTr="001C504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D011371" w14:textId="77777777" w:rsidR="001C5045" w:rsidRPr="0095576A" w:rsidRDefault="001C5045" w:rsidP="0081562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Questionab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D53A507" w14:textId="77777777" w:rsidR="001C5045" w:rsidRPr="0095576A" w:rsidRDefault="001C5045" w:rsidP="0081562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EEC240" w14:textId="77777777" w:rsidR="001C5045" w:rsidRPr="0095576A" w:rsidRDefault="001C5045" w:rsidP="0081562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Anti-v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EC5DA7" w14:textId="30FA365A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9.4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AD1A768" w14:textId="196873C5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400777</w:t>
            </w: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8103586" w14:textId="1FD3A7D2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38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  <w:vertAlign w:val="superscript"/>
                </w:rPr>
                <m:t>)</m:t>
              </m:r>
            </m:oMath>
            <w:r w:rsidRPr="009557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1C5045" w:rsidRPr="0095576A" w14:paraId="43ECC17E" w14:textId="77777777" w:rsidTr="008E482F">
        <w:trPr>
          <w:jc w:val="center"/>
        </w:trPr>
        <w:tc>
          <w:tcPr>
            <w:tcW w:w="0" w:type="auto"/>
            <w:vMerge/>
            <w:vAlign w:val="center"/>
          </w:tcPr>
          <w:p w14:paraId="0CDECC66" w14:textId="77777777" w:rsidR="001C5045" w:rsidRPr="0095576A" w:rsidRDefault="001C5045" w:rsidP="0081562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A542C16" w14:textId="77777777" w:rsidR="001C5045" w:rsidRPr="0095576A" w:rsidRDefault="001C5045" w:rsidP="0081562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2C2952" w14:textId="6ACA9B1C" w:rsidR="001C5045" w:rsidRPr="0095576A" w:rsidRDefault="001C5045" w:rsidP="0081562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3A2D1E" w14:textId="708C45E5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-3.3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1E1BB2E" w14:textId="77777777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BD6A10A" w14:textId="77777777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5045" w:rsidRPr="0095576A" w14:paraId="66B03004" w14:textId="77777777" w:rsidTr="00815628">
        <w:trPr>
          <w:jc w:val="center"/>
        </w:trPr>
        <w:tc>
          <w:tcPr>
            <w:tcW w:w="0" w:type="auto"/>
            <w:vMerge/>
            <w:vAlign w:val="center"/>
          </w:tcPr>
          <w:p w14:paraId="74E8456D" w14:textId="77777777" w:rsidR="001C5045" w:rsidRPr="0095576A" w:rsidRDefault="001C5045" w:rsidP="00815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DBC6920" w14:textId="77777777" w:rsidR="001C5045" w:rsidRPr="0095576A" w:rsidRDefault="001C5045" w:rsidP="00815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19B44A" w14:textId="77777777" w:rsidR="001C5045" w:rsidRPr="0095576A" w:rsidRDefault="001C5045" w:rsidP="0081562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ECEFAB" w14:textId="6177239D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0B36BE7" w14:textId="16D98059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496727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E3F75A1" w14:textId="77B7C288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2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  <w:vertAlign w:val="superscript"/>
                </w:rPr>
                <m:t>)</m:t>
              </m:r>
            </m:oMath>
            <w:r w:rsidRPr="009557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1C5045" w:rsidRPr="0095576A" w14:paraId="573592DF" w14:textId="77777777" w:rsidTr="001C5045">
        <w:trPr>
          <w:jc w:val="center"/>
        </w:trPr>
        <w:tc>
          <w:tcPr>
            <w:tcW w:w="0" w:type="auto"/>
            <w:vMerge/>
            <w:vAlign w:val="center"/>
          </w:tcPr>
          <w:p w14:paraId="03C39586" w14:textId="77777777" w:rsidR="001C5045" w:rsidRPr="0095576A" w:rsidRDefault="001C5045" w:rsidP="00815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14BDE4C" w14:textId="77777777" w:rsidR="001C5045" w:rsidRPr="0095576A" w:rsidRDefault="001C5045" w:rsidP="00815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9BA7F4" w14:textId="3C8E7B88" w:rsidR="001C5045" w:rsidRPr="0095576A" w:rsidRDefault="001C5045" w:rsidP="0081562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872B23" w14:textId="78465C03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-15.0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88EA771" w14:textId="77777777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3BA900F" w14:textId="77777777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5045" w:rsidRPr="0095576A" w14:paraId="52E7C92B" w14:textId="77777777" w:rsidTr="008E482F">
        <w:trPr>
          <w:jc w:val="center"/>
        </w:trPr>
        <w:tc>
          <w:tcPr>
            <w:tcW w:w="0" w:type="auto"/>
            <w:vMerge/>
            <w:vAlign w:val="center"/>
          </w:tcPr>
          <w:p w14:paraId="102EFAD3" w14:textId="77777777" w:rsidR="001C5045" w:rsidRPr="0095576A" w:rsidRDefault="001C5045" w:rsidP="00815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5591D4F" w14:textId="77777777" w:rsidR="001C5045" w:rsidRPr="0095576A" w:rsidRDefault="001C5045" w:rsidP="00815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C6436D" w14:textId="77777777" w:rsidR="001C5045" w:rsidRPr="0095576A" w:rsidRDefault="001C5045" w:rsidP="0081562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Pro-v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3A15BC" w14:textId="71BA5A40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B60CFD3" w14:textId="20C6214E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453326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C119551" w14:textId="001C3E98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67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  <w:vertAlign w:val="superscript"/>
                </w:rPr>
                <m:t>)</m:t>
              </m:r>
            </m:oMath>
            <w:r w:rsidRPr="009557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1C5045" w:rsidRPr="0095576A" w14:paraId="5D58A526" w14:textId="77777777" w:rsidTr="001C5045">
        <w:trPr>
          <w:jc w:val="center"/>
        </w:trPr>
        <w:tc>
          <w:tcPr>
            <w:tcW w:w="0" w:type="auto"/>
            <w:vMerge/>
            <w:vAlign w:val="center"/>
          </w:tcPr>
          <w:p w14:paraId="36CE6AAC" w14:textId="77777777" w:rsidR="001C5045" w:rsidRPr="0095576A" w:rsidRDefault="001C5045" w:rsidP="00815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7DF07A7" w14:textId="77777777" w:rsidR="001C5045" w:rsidRPr="0095576A" w:rsidRDefault="001C5045" w:rsidP="00815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3549DE" w14:textId="65C58EF7" w:rsidR="001C5045" w:rsidRPr="0095576A" w:rsidRDefault="001C5045" w:rsidP="0081562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5F85F7" w14:textId="0847A158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-946.9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8A3370A" w14:textId="77777777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8833A18" w14:textId="77777777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5045" w:rsidRPr="0095576A" w14:paraId="6BDC36F1" w14:textId="77777777" w:rsidTr="001C5045">
        <w:trPr>
          <w:jc w:val="center"/>
        </w:trPr>
        <w:tc>
          <w:tcPr>
            <w:tcW w:w="0" w:type="auto"/>
            <w:vMerge/>
            <w:vAlign w:val="center"/>
          </w:tcPr>
          <w:p w14:paraId="211D490B" w14:textId="77777777" w:rsidR="001C5045" w:rsidRPr="0095576A" w:rsidRDefault="001C5045" w:rsidP="00815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B87FD57" w14:textId="77777777" w:rsidR="001C5045" w:rsidRPr="0095576A" w:rsidRDefault="001C5045" w:rsidP="0081562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Pre-pandem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0EE459" w14:textId="77777777" w:rsidR="001C5045" w:rsidRPr="0095576A" w:rsidRDefault="001C5045" w:rsidP="0081562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Anti-v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34EF3F" w14:textId="7CC1FEB7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1510.9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FCB0E72" w14:textId="7752F264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141531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BF5D49F" w14:textId="32FCAAE8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57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  <w:vertAlign w:val="superscript"/>
                </w:rPr>
                <m:t>)</m:t>
              </m:r>
            </m:oMath>
            <w:r w:rsidRPr="009557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1C5045" w:rsidRPr="0095576A" w14:paraId="2B16741C" w14:textId="77777777" w:rsidTr="001C5045">
        <w:trPr>
          <w:jc w:val="center"/>
        </w:trPr>
        <w:tc>
          <w:tcPr>
            <w:tcW w:w="0" w:type="auto"/>
            <w:vMerge/>
            <w:vAlign w:val="center"/>
          </w:tcPr>
          <w:p w14:paraId="14A7375D" w14:textId="77777777" w:rsidR="001C5045" w:rsidRPr="0095576A" w:rsidRDefault="001C5045" w:rsidP="00815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E03A993" w14:textId="77777777" w:rsidR="001C5045" w:rsidRPr="0095576A" w:rsidRDefault="001C5045" w:rsidP="0081562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8D4E7C" w14:textId="1974798C" w:rsidR="001C5045" w:rsidRPr="0095576A" w:rsidRDefault="001C5045" w:rsidP="0081562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08BC0B" w14:textId="29834B5D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-4.4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722D965" w14:textId="77777777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EFAEB01" w14:textId="77777777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5045" w:rsidRPr="0095576A" w14:paraId="0A867E79" w14:textId="77777777" w:rsidTr="001C5045">
        <w:trPr>
          <w:jc w:val="center"/>
        </w:trPr>
        <w:tc>
          <w:tcPr>
            <w:tcW w:w="0" w:type="auto"/>
            <w:vMerge/>
            <w:vAlign w:val="center"/>
          </w:tcPr>
          <w:p w14:paraId="7A34AA24" w14:textId="77777777" w:rsidR="001C5045" w:rsidRPr="0095576A" w:rsidRDefault="001C5045" w:rsidP="001C50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1702B2D" w14:textId="77777777" w:rsidR="001C5045" w:rsidRPr="0095576A" w:rsidRDefault="001C5045" w:rsidP="001C50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35402D" w14:textId="77777777" w:rsidR="001C5045" w:rsidRPr="0095576A" w:rsidRDefault="001C5045" w:rsidP="001C504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2CF470" w14:textId="72C0F779" w:rsidR="001C5045" w:rsidRPr="0095576A" w:rsidRDefault="001C5045" w:rsidP="001C5045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5AA67DE" w14:textId="2073C857" w:rsidR="001C5045" w:rsidRPr="0095576A" w:rsidRDefault="001C5045" w:rsidP="001C5045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219889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55FA12A" w14:textId="0773140C" w:rsidR="001C5045" w:rsidRPr="0095576A" w:rsidRDefault="001C5045" w:rsidP="001C5045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14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  <w:vertAlign w:val="superscript"/>
                </w:rPr>
                <m:t>)</m:t>
              </m:r>
            </m:oMath>
            <w:r w:rsidRPr="009557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1C5045" w:rsidRPr="0095576A" w14:paraId="5FD2E792" w14:textId="77777777" w:rsidTr="001C5045">
        <w:trPr>
          <w:jc w:val="center"/>
        </w:trPr>
        <w:tc>
          <w:tcPr>
            <w:tcW w:w="0" w:type="auto"/>
            <w:vMerge/>
            <w:vAlign w:val="center"/>
          </w:tcPr>
          <w:p w14:paraId="063C7E39" w14:textId="77777777" w:rsidR="001C5045" w:rsidRPr="0095576A" w:rsidRDefault="001C5045" w:rsidP="00815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9C2F5B8" w14:textId="77777777" w:rsidR="001C5045" w:rsidRPr="0095576A" w:rsidRDefault="001C5045" w:rsidP="008156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5989B5" w14:textId="2C66A321" w:rsidR="001C5045" w:rsidRPr="0095576A" w:rsidRDefault="001C5045" w:rsidP="00815628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04B3E1" w14:textId="5386FA95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-66.3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C759163" w14:textId="77777777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55743DA" w14:textId="77777777" w:rsidR="001C5045" w:rsidRPr="0095576A" w:rsidRDefault="001C5045" w:rsidP="00815628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5045" w:rsidRPr="0095576A" w14:paraId="7D4F89AC" w14:textId="77777777" w:rsidTr="001C5045">
        <w:trPr>
          <w:jc w:val="center"/>
        </w:trPr>
        <w:tc>
          <w:tcPr>
            <w:tcW w:w="0" w:type="auto"/>
            <w:vMerge/>
            <w:vAlign w:val="center"/>
          </w:tcPr>
          <w:p w14:paraId="64AE931D" w14:textId="77777777" w:rsidR="001C5045" w:rsidRPr="0095576A" w:rsidRDefault="001C5045" w:rsidP="001C50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84EB15B" w14:textId="77777777" w:rsidR="001C5045" w:rsidRPr="0095576A" w:rsidRDefault="001C5045" w:rsidP="001C50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F6A02A" w14:textId="77777777" w:rsidR="001C5045" w:rsidRPr="0095576A" w:rsidRDefault="001C5045" w:rsidP="001C504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Pro-v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0D7B5C" w14:textId="4E150C6C" w:rsidR="001C5045" w:rsidRPr="0095576A" w:rsidRDefault="001C5045" w:rsidP="001C5045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D425C27" w14:textId="54B1E8B7" w:rsidR="001C5045" w:rsidRPr="0095576A" w:rsidRDefault="001C5045" w:rsidP="001C5045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99676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5D614F1" w14:textId="629CF6E4" w:rsidR="001C5045" w:rsidRPr="0095576A" w:rsidRDefault="001C5045" w:rsidP="001C5045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2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7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  <w:vertAlign w:val="superscript"/>
                </w:rPr>
                <m:t>)</m:t>
              </m:r>
            </m:oMath>
            <w:r w:rsidRPr="009557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1C5045" w:rsidRPr="0095576A" w14:paraId="2BAD2269" w14:textId="77777777" w:rsidTr="001C5045">
        <w:trPr>
          <w:jc w:val="center"/>
        </w:trPr>
        <w:tc>
          <w:tcPr>
            <w:tcW w:w="0" w:type="auto"/>
            <w:vMerge/>
            <w:vAlign w:val="center"/>
          </w:tcPr>
          <w:p w14:paraId="6511074D" w14:textId="77777777" w:rsidR="001C5045" w:rsidRPr="0095576A" w:rsidRDefault="001C5045" w:rsidP="001C50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951FAF3" w14:textId="77777777" w:rsidR="001C5045" w:rsidRPr="0095576A" w:rsidRDefault="001C5045" w:rsidP="001C50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151E49" w14:textId="2A34427A" w:rsidR="001C5045" w:rsidRPr="0095576A" w:rsidRDefault="001C5045" w:rsidP="001C504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37A078" w14:textId="256E276D" w:rsidR="001C5045" w:rsidRPr="0095576A" w:rsidRDefault="001C5045" w:rsidP="001C5045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-2897.3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3142683" w14:textId="77777777" w:rsidR="001C5045" w:rsidRPr="0095576A" w:rsidRDefault="001C5045" w:rsidP="001C5045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7164049" w14:textId="77777777" w:rsidR="001C5045" w:rsidRPr="0095576A" w:rsidRDefault="001C5045" w:rsidP="001C5045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35C6" w:rsidRPr="0095576A" w14:paraId="5495ED54" w14:textId="77777777" w:rsidTr="001C5045">
        <w:trPr>
          <w:jc w:val="center"/>
        </w:trPr>
        <w:tc>
          <w:tcPr>
            <w:tcW w:w="0" w:type="auto"/>
            <w:vMerge/>
            <w:vAlign w:val="center"/>
          </w:tcPr>
          <w:p w14:paraId="6F61791A" w14:textId="77777777" w:rsidR="009935C6" w:rsidRPr="0095576A" w:rsidRDefault="009935C6" w:rsidP="001C50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96FD0C3" w14:textId="77777777" w:rsidR="009935C6" w:rsidRPr="0095576A" w:rsidRDefault="009935C6" w:rsidP="001C504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Pandem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A87520" w14:textId="77777777" w:rsidR="009935C6" w:rsidRPr="0095576A" w:rsidRDefault="009935C6" w:rsidP="001C504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Anti-v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ED3FF8" w14:textId="531FD5E1" w:rsidR="009935C6" w:rsidRPr="0095576A" w:rsidRDefault="009935C6" w:rsidP="001C5045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5BBDDB8" w14:textId="7CE2A086" w:rsidR="009935C6" w:rsidRPr="0095576A" w:rsidRDefault="00F50064" w:rsidP="001C5045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57826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335A067" w14:textId="6ACE8C2A" w:rsidR="009935C6" w:rsidRPr="0095576A" w:rsidRDefault="008300C5" w:rsidP="001C5045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35C6" w:rsidRPr="0095576A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935C6" w:rsidRPr="0095576A" w14:paraId="536DA863" w14:textId="77777777" w:rsidTr="003A5667">
        <w:trPr>
          <w:jc w:val="center"/>
        </w:trPr>
        <w:tc>
          <w:tcPr>
            <w:tcW w:w="0" w:type="auto"/>
            <w:vMerge/>
            <w:vAlign w:val="center"/>
          </w:tcPr>
          <w:p w14:paraId="5396C27C" w14:textId="77777777" w:rsidR="009935C6" w:rsidRPr="0095576A" w:rsidRDefault="009935C6" w:rsidP="001C50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9AFF6BF" w14:textId="77777777" w:rsidR="009935C6" w:rsidRPr="0095576A" w:rsidRDefault="009935C6" w:rsidP="001C504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99E636" w14:textId="0FCD7957" w:rsidR="009935C6" w:rsidRPr="0095576A" w:rsidRDefault="009935C6" w:rsidP="001C5045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2183E2" w14:textId="69F0806B" w:rsidR="009935C6" w:rsidRPr="0095576A" w:rsidRDefault="009935C6" w:rsidP="001C5045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-2.3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DCD158B" w14:textId="77777777" w:rsidR="009935C6" w:rsidRPr="0095576A" w:rsidRDefault="009935C6" w:rsidP="001C5045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FC0684A" w14:textId="77777777" w:rsidR="009935C6" w:rsidRPr="0095576A" w:rsidRDefault="009935C6" w:rsidP="001C5045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0064" w:rsidRPr="0095576A" w14:paraId="0F3FEC8B" w14:textId="77777777" w:rsidTr="003A5667">
        <w:trPr>
          <w:jc w:val="center"/>
        </w:trPr>
        <w:tc>
          <w:tcPr>
            <w:tcW w:w="0" w:type="auto"/>
            <w:vMerge/>
            <w:vAlign w:val="center"/>
          </w:tcPr>
          <w:p w14:paraId="16BE866F" w14:textId="77777777" w:rsidR="00F50064" w:rsidRPr="0095576A" w:rsidRDefault="00F50064" w:rsidP="00F500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6381EC7" w14:textId="77777777" w:rsidR="00F50064" w:rsidRPr="0095576A" w:rsidRDefault="00F50064" w:rsidP="00F500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017296" w14:textId="77777777" w:rsidR="00F50064" w:rsidRPr="0095576A" w:rsidRDefault="00F50064" w:rsidP="00F500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853F9A" w14:textId="46D296B6" w:rsidR="00F50064" w:rsidRPr="0095576A" w:rsidRDefault="00F50064" w:rsidP="00F500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7E5C0E6" w14:textId="6060897C" w:rsidR="00F50064" w:rsidRPr="0095576A" w:rsidRDefault="00F50064" w:rsidP="00F500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59860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4261C1C" w14:textId="0DC4B7FD" w:rsidR="00F50064" w:rsidRPr="0095576A" w:rsidRDefault="00F50064" w:rsidP="00F500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1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7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  <w:vertAlign w:val="superscript"/>
                </w:rPr>
                <m:t>)</m:t>
              </m:r>
            </m:oMath>
            <w:r w:rsidRPr="009557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F50064" w:rsidRPr="0095576A" w14:paraId="195AA15D" w14:textId="77777777" w:rsidTr="003A5667">
        <w:trPr>
          <w:jc w:val="center"/>
        </w:trPr>
        <w:tc>
          <w:tcPr>
            <w:tcW w:w="0" w:type="auto"/>
            <w:vMerge/>
            <w:vAlign w:val="center"/>
          </w:tcPr>
          <w:p w14:paraId="20182A59" w14:textId="77777777" w:rsidR="00F50064" w:rsidRPr="0095576A" w:rsidRDefault="00F50064" w:rsidP="00F500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A1D58D8" w14:textId="77777777" w:rsidR="00F50064" w:rsidRPr="0095576A" w:rsidRDefault="00F50064" w:rsidP="00F500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E63F5F" w14:textId="3789B31B" w:rsidR="00F50064" w:rsidRPr="0095576A" w:rsidRDefault="00F50064" w:rsidP="00F500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19DE60" w14:textId="7820C34B" w:rsidR="00F50064" w:rsidRPr="0095576A" w:rsidRDefault="00F50064" w:rsidP="00F500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-4.2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974F1EC" w14:textId="77777777" w:rsidR="00F50064" w:rsidRPr="0095576A" w:rsidRDefault="00F50064" w:rsidP="00F500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671DDE6" w14:textId="77777777" w:rsidR="00F50064" w:rsidRPr="0095576A" w:rsidRDefault="00F50064" w:rsidP="00F500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0064" w:rsidRPr="0095576A" w14:paraId="512DB251" w14:textId="77777777" w:rsidTr="003A5667">
        <w:trPr>
          <w:jc w:val="center"/>
        </w:trPr>
        <w:tc>
          <w:tcPr>
            <w:tcW w:w="0" w:type="auto"/>
            <w:vMerge/>
            <w:vAlign w:val="center"/>
          </w:tcPr>
          <w:p w14:paraId="22624792" w14:textId="77777777" w:rsidR="00F50064" w:rsidRPr="0095576A" w:rsidRDefault="00F50064" w:rsidP="00F500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F6072EC" w14:textId="77777777" w:rsidR="00F50064" w:rsidRPr="0095576A" w:rsidRDefault="00F50064" w:rsidP="00F500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259B22" w14:textId="77777777" w:rsidR="00F50064" w:rsidRPr="0095576A" w:rsidRDefault="00F50064" w:rsidP="00F500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Pro-v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AF5DB2" w14:textId="47509E98" w:rsidR="00F50064" w:rsidRPr="0095576A" w:rsidRDefault="00F50064" w:rsidP="00F500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BAA4A08" w14:textId="6BF8822F" w:rsidR="00F50064" w:rsidRPr="0095576A" w:rsidRDefault="00F50064" w:rsidP="00F500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68240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EE702FA" w14:textId="577A5A7E" w:rsidR="00F50064" w:rsidRPr="0095576A" w:rsidRDefault="00F50064" w:rsidP="00F500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11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  <w:vertAlign w:val="superscript"/>
                </w:rPr>
                <m:t>)</m:t>
              </m:r>
            </m:oMath>
            <w:r w:rsidRPr="009557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F50064" w:rsidRPr="0095576A" w14:paraId="70916F11" w14:textId="77777777" w:rsidTr="0058336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835D48B" w14:textId="77777777" w:rsidR="00F50064" w:rsidRPr="0095576A" w:rsidRDefault="00F50064" w:rsidP="00F500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4279125" w14:textId="77777777" w:rsidR="00F50064" w:rsidRPr="0095576A" w:rsidRDefault="00F50064" w:rsidP="00F5006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F7F834" w14:textId="78070B46" w:rsidR="00F50064" w:rsidRPr="0095576A" w:rsidRDefault="00F50064" w:rsidP="00F500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F9D2D5" w14:textId="0A181A74" w:rsidR="00F50064" w:rsidRPr="0095576A" w:rsidRDefault="00F50064" w:rsidP="00F500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-5.1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E1A1D75" w14:textId="77777777" w:rsidR="00F50064" w:rsidRPr="0095576A" w:rsidRDefault="00F50064" w:rsidP="00F500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AE8D072" w14:textId="77777777" w:rsidR="00F50064" w:rsidRPr="0095576A" w:rsidRDefault="00F50064" w:rsidP="00F500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576A" w:rsidRPr="0095576A" w14:paraId="72D525E4" w14:textId="77777777" w:rsidTr="00583365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EB427" w14:textId="77777777" w:rsidR="0095576A" w:rsidRPr="0095576A" w:rsidRDefault="0095576A" w:rsidP="00F500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Reliab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1F21721" w14:textId="77777777" w:rsidR="0095576A" w:rsidRPr="0095576A" w:rsidRDefault="0095576A" w:rsidP="00F500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6E3A75" w14:textId="059BB64D" w:rsidR="0095576A" w:rsidRPr="0095576A" w:rsidRDefault="0095576A" w:rsidP="00F500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Anti-v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3ACCA1" w14:textId="31582AEF" w:rsidR="0095576A" w:rsidRPr="0095576A" w:rsidRDefault="0095576A" w:rsidP="00F500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0C8FCB3" w14:textId="6067C622" w:rsidR="0095576A" w:rsidRPr="0095576A" w:rsidRDefault="0095576A" w:rsidP="00F500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605404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993526B" w14:textId="286ECCF3" w:rsidR="0095576A" w:rsidRPr="0095576A" w:rsidRDefault="0095576A" w:rsidP="00F500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-60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  <w:vertAlign w:val="superscript"/>
                </w:rPr>
                <m:t>)</m:t>
              </m:r>
            </m:oMath>
            <w:r w:rsidRPr="009557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95576A" w:rsidRPr="0095576A" w14:paraId="6FF78923" w14:textId="77777777" w:rsidTr="0058336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F5C0634" w14:textId="77777777" w:rsidR="0095576A" w:rsidRPr="0095576A" w:rsidRDefault="0095576A" w:rsidP="00F500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866B6C4" w14:textId="77777777" w:rsidR="0095576A" w:rsidRPr="0095576A" w:rsidRDefault="0095576A" w:rsidP="00F500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7E39E6" w14:textId="3DB9552D" w:rsidR="0095576A" w:rsidRPr="0095576A" w:rsidRDefault="0095576A" w:rsidP="00F5006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7FE4FB" w14:textId="0A058375" w:rsidR="0095576A" w:rsidRPr="0095576A" w:rsidRDefault="0095576A" w:rsidP="00F500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-33.4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5801C0C" w14:textId="77777777" w:rsidR="0095576A" w:rsidRPr="0095576A" w:rsidRDefault="0095576A" w:rsidP="00F500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EC0A7F0" w14:textId="77777777" w:rsidR="0095576A" w:rsidRPr="0095576A" w:rsidRDefault="0095576A" w:rsidP="00F5006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576A" w:rsidRPr="0095576A" w14:paraId="530FA3B4" w14:textId="77777777" w:rsidTr="0058336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61B9D14" w14:textId="77777777" w:rsidR="0095576A" w:rsidRPr="0095576A" w:rsidRDefault="0095576A" w:rsidP="0087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C65EED8" w14:textId="77777777" w:rsidR="0095576A" w:rsidRPr="0095576A" w:rsidRDefault="0095576A" w:rsidP="0087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88A193" w14:textId="77777777" w:rsidR="0095576A" w:rsidRPr="0095576A" w:rsidRDefault="0095576A" w:rsidP="0087489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046A7D" w14:textId="2D583EC4" w:rsidR="0095576A" w:rsidRPr="0095576A" w:rsidRDefault="0095576A" w:rsidP="0087489A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17.2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07618AD" w14:textId="46A55F8F" w:rsidR="0095576A" w:rsidRPr="0095576A" w:rsidRDefault="0095576A" w:rsidP="0087489A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322784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D9D6178" w14:textId="4EB9B0CB" w:rsidR="0095576A" w:rsidRPr="0095576A" w:rsidRDefault="0095576A" w:rsidP="0087489A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06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  <w:vertAlign w:val="superscript"/>
                </w:rPr>
                <m:t>)</m:t>
              </m:r>
            </m:oMath>
            <w:r w:rsidRPr="009557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95576A" w:rsidRPr="0095576A" w14:paraId="020997C2" w14:textId="77777777" w:rsidTr="0058336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2533E05" w14:textId="77777777" w:rsidR="0095576A" w:rsidRPr="0095576A" w:rsidRDefault="0095576A" w:rsidP="0087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E7F25F3" w14:textId="77777777" w:rsidR="0095576A" w:rsidRPr="0095576A" w:rsidRDefault="0095576A" w:rsidP="0087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DFB6D7" w14:textId="0F296EF7" w:rsidR="0095576A" w:rsidRPr="0095576A" w:rsidRDefault="0095576A" w:rsidP="0087489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762E98" w14:textId="2D6CAA37" w:rsidR="0095576A" w:rsidRPr="0095576A" w:rsidRDefault="0095576A" w:rsidP="0087489A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-5.8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BE66AE9" w14:textId="51CF5DF3" w:rsidR="0095576A" w:rsidRPr="0095576A" w:rsidRDefault="0095576A" w:rsidP="0087489A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1A069DB" w14:textId="77777777" w:rsidR="0095576A" w:rsidRPr="0095576A" w:rsidRDefault="0095576A" w:rsidP="0087489A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576A" w:rsidRPr="0095576A" w14:paraId="632FA86C" w14:textId="77777777" w:rsidTr="0058336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A0805F6" w14:textId="77777777" w:rsidR="0095576A" w:rsidRPr="0095576A" w:rsidRDefault="0095576A" w:rsidP="0087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40D9727A" w14:textId="77777777" w:rsidR="0095576A" w:rsidRPr="0095576A" w:rsidRDefault="0095576A" w:rsidP="0087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09906D" w14:textId="77777777" w:rsidR="0095576A" w:rsidRPr="0095576A" w:rsidRDefault="0095576A" w:rsidP="0087489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Pro-v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1271E9" w14:textId="48FFADE8" w:rsidR="0095576A" w:rsidRPr="0095576A" w:rsidRDefault="0095576A" w:rsidP="0087489A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EA8BBD5" w14:textId="754366BC" w:rsidR="0095576A" w:rsidRPr="0095576A" w:rsidRDefault="0095576A" w:rsidP="0087489A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598526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A3A9919" w14:textId="124C1AA4" w:rsidR="0095576A" w:rsidRPr="0095576A" w:rsidRDefault="0095576A" w:rsidP="0087489A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95576A" w:rsidRPr="0095576A" w14:paraId="6EF96F9E" w14:textId="77777777" w:rsidTr="0058336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C97A2B8" w14:textId="77777777" w:rsidR="0095576A" w:rsidRPr="0095576A" w:rsidRDefault="0095576A" w:rsidP="0087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04A5152" w14:textId="77777777" w:rsidR="0095576A" w:rsidRPr="0095576A" w:rsidRDefault="0095576A" w:rsidP="008748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E1EA6E1" w14:textId="5D9E2E5C" w:rsidR="0095576A" w:rsidRPr="0095576A" w:rsidRDefault="0095576A" w:rsidP="0087489A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F4FBC1" w14:textId="6DAF18E1" w:rsidR="0095576A" w:rsidRPr="0095576A" w:rsidRDefault="0095576A" w:rsidP="0087489A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-4.5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96AD1E2" w14:textId="77777777" w:rsidR="0095576A" w:rsidRPr="0095576A" w:rsidRDefault="0095576A" w:rsidP="0087489A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202C2D6" w14:textId="77777777" w:rsidR="0095576A" w:rsidRPr="0095576A" w:rsidRDefault="0095576A" w:rsidP="0087489A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576A" w:rsidRPr="0095576A" w14:paraId="47B40A98" w14:textId="77777777" w:rsidTr="0058336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65D174B" w14:textId="77777777" w:rsidR="0095576A" w:rsidRPr="0095576A" w:rsidRDefault="0095576A" w:rsidP="009B1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C536CD7" w14:textId="77777777" w:rsidR="0095576A" w:rsidRPr="0095576A" w:rsidRDefault="0095576A" w:rsidP="009B172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Pre-pandem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8350B8" w14:textId="77777777" w:rsidR="0095576A" w:rsidRPr="0095576A" w:rsidRDefault="0095576A" w:rsidP="009B172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Anti-v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33B7D7" w14:textId="2A434601" w:rsidR="0095576A" w:rsidRPr="0095576A" w:rsidRDefault="0095576A" w:rsidP="009B172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12068D4" w14:textId="22D36A4D" w:rsidR="0095576A" w:rsidRPr="0095576A" w:rsidRDefault="00B57980" w:rsidP="009B172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108</w:t>
            </w:r>
            <w:r w:rsidR="0095576A" w:rsidRPr="0095576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3626FED" w14:textId="6C89E084" w:rsidR="0095576A" w:rsidRPr="0095576A" w:rsidRDefault="0095576A" w:rsidP="009B172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37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  <w:vertAlign w:val="superscript"/>
                </w:rPr>
                <m:t>)</m:t>
              </m:r>
            </m:oMath>
            <w:r w:rsidRPr="009557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95576A" w:rsidRPr="0095576A" w14:paraId="38C908C5" w14:textId="77777777" w:rsidTr="0058336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B96CEC5" w14:textId="77777777" w:rsidR="0095576A" w:rsidRPr="0095576A" w:rsidRDefault="0095576A" w:rsidP="009B1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3871018" w14:textId="77777777" w:rsidR="0095576A" w:rsidRPr="0095576A" w:rsidRDefault="0095576A" w:rsidP="009B172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8128DB" w14:textId="4B085DD0" w:rsidR="0095576A" w:rsidRPr="0095576A" w:rsidRDefault="0095576A" w:rsidP="009B172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0945FB" w14:textId="55300FF5" w:rsidR="0095576A" w:rsidRPr="0095576A" w:rsidRDefault="0095576A" w:rsidP="009B172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-86.0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3CE81BC" w14:textId="77777777" w:rsidR="0095576A" w:rsidRPr="0095576A" w:rsidRDefault="0095576A" w:rsidP="009B172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453AAB8" w14:textId="77777777" w:rsidR="0095576A" w:rsidRPr="0095576A" w:rsidRDefault="0095576A" w:rsidP="009B172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576A" w:rsidRPr="0095576A" w14:paraId="4807FFE5" w14:textId="77777777" w:rsidTr="0058336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1073E8F" w14:textId="77777777" w:rsidR="0095576A" w:rsidRPr="0095576A" w:rsidRDefault="0095576A" w:rsidP="009B1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6DF7EFE1" w14:textId="77777777" w:rsidR="0095576A" w:rsidRPr="0095576A" w:rsidRDefault="0095576A" w:rsidP="009B1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BA7536" w14:textId="77777777" w:rsidR="0095576A" w:rsidRPr="0095576A" w:rsidRDefault="0095576A" w:rsidP="009B172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ED7CAE" w14:textId="090AF118" w:rsidR="0095576A" w:rsidRPr="0095576A" w:rsidRDefault="0095576A" w:rsidP="009B172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32.7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FD4C965" w14:textId="0242A81C" w:rsidR="0095576A" w:rsidRPr="0095576A" w:rsidRDefault="00B57980" w:rsidP="009B172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4727</w:t>
            </w:r>
            <w:r w:rsidR="0095576A" w:rsidRPr="0095576A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13F0BA6" w14:textId="171756E8" w:rsidR="0095576A" w:rsidRPr="0095576A" w:rsidRDefault="0095576A" w:rsidP="009B172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  <w:vertAlign w:val="superscript"/>
                    </w:rPr>
                    <m:t>04</m:t>
                  </m:r>
                </m:sup>
              </m:sSup>
              <m:r>
                <w:rPr>
                  <w:rFonts w:ascii="Cambria Math" w:hAnsi="Cambria Math" w:cs="Times New Roman"/>
                  <w:sz w:val="20"/>
                  <w:szCs w:val="20"/>
                  <w:vertAlign w:val="superscript"/>
                </w:rPr>
                <m:t>)</m:t>
              </m:r>
            </m:oMath>
            <w:r w:rsidRPr="009557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95576A" w:rsidRPr="0095576A" w14:paraId="63CF3345" w14:textId="77777777" w:rsidTr="0058336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95D37AC" w14:textId="77777777" w:rsidR="0095576A" w:rsidRPr="0095576A" w:rsidRDefault="0095576A" w:rsidP="009B1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282D92C9" w14:textId="77777777" w:rsidR="0095576A" w:rsidRPr="0095576A" w:rsidRDefault="0095576A" w:rsidP="009B1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64DF90" w14:textId="45158619" w:rsidR="0095576A" w:rsidRPr="0095576A" w:rsidRDefault="0095576A" w:rsidP="009B172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E1A081" w14:textId="2FBB229B" w:rsidR="0095576A" w:rsidRPr="0095576A" w:rsidRDefault="0095576A" w:rsidP="009B172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-12.8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1D7652F" w14:textId="77777777" w:rsidR="0095576A" w:rsidRPr="0095576A" w:rsidRDefault="0095576A" w:rsidP="009B172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F517A57" w14:textId="77777777" w:rsidR="0095576A" w:rsidRPr="0095576A" w:rsidRDefault="0095576A" w:rsidP="009B172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576A" w:rsidRPr="0095576A" w14:paraId="186AF693" w14:textId="77777777" w:rsidTr="0058336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5F0DA17" w14:textId="77777777" w:rsidR="0095576A" w:rsidRPr="0095576A" w:rsidRDefault="0095576A" w:rsidP="009B1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3EBA5C2" w14:textId="77777777" w:rsidR="0095576A" w:rsidRPr="0095576A" w:rsidRDefault="0095576A" w:rsidP="009B1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42D1A0" w14:textId="77777777" w:rsidR="0095576A" w:rsidRPr="0095576A" w:rsidRDefault="0095576A" w:rsidP="009B172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Pro-v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3F97AD" w14:textId="191668E3" w:rsidR="0095576A" w:rsidRPr="0095576A" w:rsidRDefault="0095576A" w:rsidP="009B172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8.2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1AAB64C" w14:textId="6DECD0A2" w:rsidR="0095576A" w:rsidRPr="0095576A" w:rsidRDefault="0095576A" w:rsidP="009B172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42612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D202B33" w14:textId="504BC1C7" w:rsidR="0095576A" w:rsidRPr="0095576A" w:rsidRDefault="00B57980" w:rsidP="009B172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95576A" w:rsidRPr="0095576A" w14:paraId="5ED123C1" w14:textId="77777777" w:rsidTr="0058336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5A726FC" w14:textId="77777777" w:rsidR="0095576A" w:rsidRPr="0095576A" w:rsidRDefault="0095576A" w:rsidP="009B1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88F9473" w14:textId="77777777" w:rsidR="0095576A" w:rsidRPr="0095576A" w:rsidRDefault="0095576A" w:rsidP="009B1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3EBFD8" w14:textId="1A30AE46" w:rsidR="0095576A" w:rsidRPr="0095576A" w:rsidRDefault="0095576A" w:rsidP="009B172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52808F" w14:textId="53B6BAEE" w:rsidR="0095576A" w:rsidRPr="0095576A" w:rsidRDefault="0095576A" w:rsidP="009B172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-8.3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11AC58A" w14:textId="77777777" w:rsidR="0095576A" w:rsidRPr="0095576A" w:rsidRDefault="0095576A" w:rsidP="009B172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B1925F0" w14:textId="77777777" w:rsidR="0095576A" w:rsidRPr="0095576A" w:rsidRDefault="0095576A" w:rsidP="009B172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7980" w:rsidRPr="0095576A" w14:paraId="6BC5F6BC" w14:textId="77777777" w:rsidTr="0058336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A823696" w14:textId="77777777" w:rsidR="00B57980" w:rsidRPr="0095576A" w:rsidRDefault="00B57980" w:rsidP="00B579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4FE22" w14:textId="77777777" w:rsidR="00B57980" w:rsidRPr="0095576A" w:rsidRDefault="00B57980" w:rsidP="00B5798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Pandem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463438" w14:textId="77777777" w:rsidR="00B57980" w:rsidRPr="0095576A" w:rsidRDefault="00B57980" w:rsidP="00B5798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Anti-v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6DEC23" w14:textId="33C6B099" w:rsidR="00B57980" w:rsidRPr="0095576A" w:rsidRDefault="00B57980" w:rsidP="00B57980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00901D0" w14:textId="5BB215C3" w:rsidR="00B57980" w:rsidRPr="0095576A" w:rsidRDefault="00B57980" w:rsidP="00B57980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486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4974F39" w14:textId="30D2DE9D" w:rsidR="00B57980" w:rsidRPr="0095576A" w:rsidRDefault="00B57980" w:rsidP="00B57980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  <w:vertAlign w:val="superscript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  <w:vertAlign w:val="superscript"/>
                    </w:rPr>
                    <m:t>0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  <w:vertAlign w:val="superscript"/>
                    </w:rPr>
                    <m:t>4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  <w:vertAlign w:val="superscript"/>
                </w:rPr>
                <m:t>)</m:t>
              </m:r>
            </m:oMath>
            <w:r w:rsidRPr="001C504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B57980" w:rsidRPr="0095576A" w14:paraId="18B5ECD8" w14:textId="77777777" w:rsidTr="0058336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17E5FFE" w14:textId="77777777" w:rsidR="00B57980" w:rsidRPr="0095576A" w:rsidRDefault="00B57980" w:rsidP="009B172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83581F1" w14:textId="77777777" w:rsidR="00B57980" w:rsidRPr="0095576A" w:rsidRDefault="00B57980" w:rsidP="009B172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C6DF41" w14:textId="674251D1" w:rsidR="00B57980" w:rsidRPr="0095576A" w:rsidRDefault="00B57980" w:rsidP="009B1724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6F9F40" w14:textId="52E9685B" w:rsidR="00B57980" w:rsidRPr="0095576A" w:rsidRDefault="00B57980" w:rsidP="009B172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C3D1D89" w14:textId="77777777" w:rsidR="00B57980" w:rsidRPr="0095576A" w:rsidRDefault="00B57980" w:rsidP="009B172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FA2EEF5" w14:textId="77777777" w:rsidR="00B57980" w:rsidRPr="0095576A" w:rsidRDefault="00B57980" w:rsidP="009B1724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7980" w:rsidRPr="0095576A" w14:paraId="5795AFC2" w14:textId="77777777" w:rsidTr="0058336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4976BB5" w14:textId="77777777" w:rsidR="00B57980" w:rsidRPr="0095576A" w:rsidRDefault="00B57980" w:rsidP="00B579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00BB753" w14:textId="77777777" w:rsidR="00B57980" w:rsidRPr="0095576A" w:rsidRDefault="00B57980" w:rsidP="00B579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84CA50" w14:textId="77777777" w:rsidR="00B57980" w:rsidRPr="0095576A" w:rsidRDefault="00B57980" w:rsidP="00B5798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8C1C8A" w14:textId="6BBF2DA5" w:rsidR="00B57980" w:rsidRPr="0095576A" w:rsidRDefault="00B57980" w:rsidP="00B57980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E2FC2F4" w14:textId="062C18D4" w:rsidR="00B57980" w:rsidRPr="0095576A" w:rsidRDefault="00B57980" w:rsidP="00B57980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05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9570F44" w14:textId="7A770A38" w:rsidR="00B57980" w:rsidRPr="0095576A" w:rsidRDefault="00B57980" w:rsidP="00B57980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  <w:vertAlign w:val="superscript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  <w:vertAlign w:val="superscript"/>
                    </w:rPr>
                    <m:t>11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  <w:vertAlign w:val="superscript"/>
                </w:rPr>
                <m:t>)</m:t>
              </m:r>
            </m:oMath>
            <w:r w:rsidRPr="001C504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B57980" w:rsidRPr="0095576A" w14:paraId="51D88792" w14:textId="77777777" w:rsidTr="0058336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6085102" w14:textId="77777777" w:rsidR="00B57980" w:rsidRPr="0095576A" w:rsidRDefault="00B57980" w:rsidP="00B579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818ADCB" w14:textId="77777777" w:rsidR="00B57980" w:rsidRPr="0095576A" w:rsidRDefault="00B57980" w:rsidP="00B579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D00616" w14:textId="3C85DE0A" w:rsidR="00B57980" w:rsidRPr="0095576A" w:rsidRDefault="00B57980" w:rsidP="00B5798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863C75" w14:textId="67F84BCF" w:rsidR="00B57980" w:rsidRPr="0095576A" w:rsidRDefault="00B57980" w:rsidP="00B57980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5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0CA0C66" w14:textId="77777777" w:rsidR="00B57980" w:rsidRPr="0095576A" w:rsidRDefault="00B57980" w:rsidP="00B57980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24A923A" w14:textId="77777777" w:rsidR="00B57980" w:rsidRPr="0095576A" w:rsidRDefault="00B57980" w:rsidP="00B57980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7980" w:rsidRPr="0095576A" w14:paraId="1DD71C4E" w14:textId="77777777" w:rsidTr="0058336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4848191" w14:textId="77777777" w:rsidR="00B57980" w:rsidRPr="0095576A" w:rsidRDefault="00B57980" w:rsidP="00B579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A6B5439" w14:textId="77777777" w:rsidR="00B57980" w:rsidRPr="0095576A" w:rsidRDefault="00B57980" w:rsidP="00B579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8AB931" w14:textId="77777777" w:rsidR="00B57980" w:rsidRPr="0095576A" w:rsidRDefault="00B57980" w:rsidP="00B5798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Pro-va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3313E6" w14:textId="298FEB0D" w:rsidR="00B57980" w:rsidRPr="0095576A" w:rsidRDefault="00B57980" w:rsidP="00B57980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F2630" w14:textId="179C4446" w:rsidR="00B57980" w:rsidRPr="0095576A" w:rsidRDefault="00B57980" w:rsidP="00B57980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557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12.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8CBCB" w14:textId="4C65B125" w:rsidR="00B57980" w:rsidRPr="0095576A" w:rsidRDefault="00B57980" w:rsidP="00B57980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  <w:vertAlign w:val="superscript"/>
                </w:rPr>
                <m:t>o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  <w:vertAlign w:val="superscript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  <w:vertAlign w:val="superscript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  <w:vertAlign w:val="superscript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  <w:vertAlign w:val="superscript"/>
                    </w:rPr>
                    <m:t>0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  <w:vertAlign w:val="superscript"/>
                    </w:rPr>
                    <m:t>7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  <w:vertAlign w:val="superscript"/>
                </w:rPr>
                <m:t>)</m:t>
              </m:r>
            </m:oMath>
            <w:r w:rsidRPr="001C504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</w:tr>
      <w:tr w:rsidR="00B57980" w:rsidRPr="0095576A" w14:paraId="20809D2C" w14:textId="77777777" w:rsidTr="00583365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6E702FF" w14:textId="77777777" w:rsidR="00B57980" w:rsidRPr="0095576A" w:rsidRDefault="00B57980" w:rsidP="00B579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76A9E7E" w14:textId="77777777" w:rsidR="00B57980" w:rsidRPr="0095576A" w:rsidRDefault="00B57980" w:rsidP="00B579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4F27E9" w14:textId="311915D7" w:rsidR="00B57980" w:rsidRPr="0095576A" w:rsidRDefault="00B57980" w:rsidP="00B57980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BACAD7" w14:textId="01A8C68C" w:rsidR="00B57980" w:rsidRPr="0095576A" w:rsidRDefault="00B57980" w:rsidP="00B57980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40498F6" w14:textId="77777777" w:rsidR="00B57980" w:rsidRPr="0095576A" w:rsidRDefault="00B57980" w:rsidP="00B57980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F6CEB02" w14:textId="77777777" w:rsidR="00B57980" w:rsidRPr="0095576A" w:rsidRDefault="00B57980" w:rsidP="00B57980">
            <w:pPr>
              <w:pStyle w:val="Comp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3365" w:rsidRPr="0095576A" w14:paraId="4C23E5B4" w14:textId="77777777" w:rsidTr="00695C31">
        <w:trPr>
          <w:jc w:val="center"/>
        </w:trPr>
        <w:tc>
          <w:tcPr>
            <w:tcW w:w="0" w:type="auto"/>
            <w:gridSpan w:val="6"/>
            <w:tcBorders>
              <w:top w:val="single" w:sz="4" w:space="0" w:color="auto"/>
            </w:tcBorders>
            <w:vAlign w:val="center"/>
          </w:tcPr>
          <w:p w14:paraId="1BDB6E51" w14:textId="7B0005D2" w:rsidR="00583365" w:rsidRPr="0095576A" w:rsidRDefault="00583365" w:rsidP="00583365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A620A9">
              <w:rPr>
                <w:sz w:val="20"/>
                <w:szCs w:val="20"/>
                <w:vertAlign w:val="superscript"/>
                <w:lang w:val="en-GB"/>
              </w:rPr>
              <w:t>***</w:t>
            </w:r>
            <w:r w:rsidRPr="00A620A9">
              <w:rPr>
                <w:i/>
                <w:iCs/>
                <w:sz w:val="20"/>
                <w:szCs w:val="20"/>
                <w:lang w:val="en-GB"/>
              </w:rPr>
              <w:t>p&lt;0.001</w:t>
            </w:r>
            <w:r w:rsidRPr="00A620A9">
              <w:rPr>
                <w:sz w:val="20"/>
                <w:szCs w:val="20"/>
                <w:lang w:val="en-GB"/>
              </w:rPr>
              <w:t xml:space="preserve">; </w:t>
            </w:r>
            <w:r w:rsidRPr="00A620A9">
              <w:rPr>
                <w:sz w:val="20"/>
                <w:szCs w:val="20"/>
                <w:vertAlign w:val="superscript"/>
                <w:lang w:val="en-GB"/>
              </w:rPr>
              <w:t>**</w:t>
            </w:r>
            <w:r w:rsidRPr="00A620A9">
              <w:rPr>
                <w:i/>
                <w:iCs/>
                <w:sz w:val="20"/>
                <w:szCs w:val="20"/>
                <w:lang w:val="en-GB"/>
              </w:rPr>
              <w:t>p&lt;0.01</w:t>
            </w:r>
            <w:r w:rsidRPr="00A620A9">
              <w:rPr>
                <w:sz w:val="20"/>
                <w:szCs w:val="20"/>
                <w:lang w:val="en-GB"/>
              </w:rPr>
              <w:t xml:space="preserve">; </w:t>
            </w:r>
            <w:r w:rsidRPr="00A620A9">
              <w:rPr>
                <w:sz w:val="20"/>
                <w:szCs w:val="20"/>
                <w:vertAlign w:val="superscript"/>
                <w:lang w:val="en-GB"/>
              </w:rPr>
              <w:t>*</w:t>
            </w:r>
            <w:r w:rsidRPr="00A620A9">
              <w:rPr>
                <w:i/>
                <w:iCs/>
                <w:sz w:val="20"/>
                <w:szCs w:val="20"/>
                <w:lang w:val="en-GB"/>
              </w:rPr>
              <w:t>p&lt;0.05</w:t>
            </w:r>
          </w:p>
        </w:tc>
      </w:tr>
      <w:bookmarkEnd w:id="0"/>
    </w:tbl>
    <w:p w14:paraId="7548F866" w14:textId="4B0B4CD2" w:rsidR="006105F6" w:rsidRPr="00885521" w:rsidRDefault="006105F6" w:rsidP="007C2AEC">
      <w:pPr>
        <w:pStyle w:val="TableCaption"/>
        <w:rPr>
          <w:rFonts w:ascii="Times New Roman" w:hAnsi="Times New Roman" w:cs="Times New Roman"/>
        </w:rPr>
      </w:pPr>
    </w:p>
    <w:sectPr w:rsidR="006105F6" w:rsidRPr="00885521" w:rsidSect="000128D7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44DB28" w14:textId="77777777" w:rsidR="000128D7" w:rsidRDefault="000128D7">
      <w:pPr>
        <w:spacing w:after="0"/>
      </w:pPr>
      <w:r>
        <w:separator/>
      </w:r>
    </w:p>
  </w:endnote>
  <w:endnote w:type="continuationSeparator" w:id="0">
    <w:p w14:paraId="7DAE0311" w14:textId="77777777" w:rsidR="000128D7" w:rsidRDefault="000128D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F35D8" w14:textId="77777777" w:rsidR="000128D7" w:rsidRDefault="000128D7">
      <w:r>
        <w:separator/>
      </w:r>
    </w:p>
  </w:footnote>
  <w:footnote w:type="continuationSeparator" w:id="0">
    <w:p w14:paraId="7F558498" w14:textId="77777777" w:rsidR="000128D7" w:rsidRDefault="000128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07D4915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39689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05F6"/>
    <w:rsid w:val="000063AF"/>
    <w:rsid w:val="000128D7"/>
    <w:rsid w:val="00017633"/>
    <w:rsid w:val="0007107D"/>
    <w:rsid w:val="000B2C48"/>
    <w:rsid w:val="001564E3"/>
    <w:rsid w:val="00176131"/>
    <w:rsid w:val="001B4EC8"/>
    <w:rsid w:val="001C5045"/>
    <w:rsid w:val="00212E00"/>
    <w:rsid w:val="00230BFA"/>
    <w:rsid w:val="0025536E"/>
    <w:rsid w:val="002617F6"/>
    <w:rsid w:val="00291908"/>
    <w:rsid w:val="002B7819"/>
    <w:rsid w:val="003204C5"/>
    <w:rsid w:val="00387EEC"/>
    <w:rsid w:val="004C4FFE"/>
    <w:rsid w:val="00507A69"/>
    <w:rsid w:val="005349C3"/>
    <w:rsid w:val="00547FF4"/>
    <w:rsid w:val="0055395D"/>
    <w:rsid w:val="005641F5"/>
    <w:rsid w:val="00583365"/>
    <w:rsid w:val="005D0AC1"/>
    <w:rsid w:val="00606C90"/>
    <w:rsid w:val="006105F6"/>
    <w:rsid w:val="0061164B"/>
    <w:rsid w:val="00641851"/>
    <w:rsid w:val="00646D6E"/>
    <w:rsid w:val="006F3ADD"/>
    <w:rsid w:val="006F575E"/>
    <w:rsid w:val="00752B37"/>
    <w:rsid w:val="007C2AEC"/>
    <w:rsid w:val="007D1716"/>
    <w:rsid w:val="00815628"/>
    <w:rsid w:val="008300C5"/>
    <w:rsid w:val="00850DFA"/>
    <w:rsid w:val="0086253E"/>
    <w:rsid w:val="0087489A"/>
    <w:rsid w:val="00885521"/>
    <w:rsid w:val="00902B38"/>
    <w:rsid w:val="0095576A"/>
    <w:rsid w:val="00964E2B"/>
    <w:rsid w:val="009926B2"/>
    <w:rsid w:val="009929C8"/>
    <w:rsid w:val="009935C6"/>
    <w:rsid w:val="009B1724"/>
    <w:rsid w:val="00A72441"/>
    <w:rsid w:val="00B235C3"/>
    <w:rsid w:val="00B57980"/>
    <w:rsid w:val="00B74BE7"/>
    <w:rsid w:val="00BB0CAC"/>
    <w:rsid w:val="00BB656B"/>
    <w:rsid w:val="00BE5B8A"/>
    <w:rsid w:val="00BF6811"/>
    <w:rsid w:val="00C32829"/>
    <w:rsid w:val="00CD5F73"/>
    <w:rsid w:val="00CE787C"/>
    <w:rsid w:val="00D841CF"/>
    <w:rsid w:val="00DA6213"/>
    <w:rsid w:val="00DB54AA"/>
    <w:rsid w:val="00DE616B"/>
    <w:rsid w:val="00EA1A87"/>
    <w:rsid w:val="00EB1F29"/>
    <w:rsid w:val="00EE0E54"/>
    <w:rsid w:val="00F064A1"/>
    <w:rsid w:val="00F50064"/>
    <w:rsid w:val="00F93953"/>
    <w:rsid w:val="00FE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E4297"/>
  <w15:docId w15:val="{948D47D6-8F91-41E1-8DC7-6C9F3A9E7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olo2">
    <w:name w:val="heading 2"/>
    <w:basedOn w:val="Normale"/>
    <w:next w:val="Corpotesto"/>
    <w:uiPriority w:val="9"/>
    <w:unhideWhenUsed/>
    <w:qFormat/>
    <w:rsid w:val="00902B38"/>
    <w:pPr>
      <w:keepNext/>
      <w:keepLines/>
      <w:spacing w:before="180" w:after="0" w:line="480" w:lineRule="auto"/>
      <w:outlineLvl w:val="1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Titolo3">
    <w:name w:val="heading 3"/>
    <w:basedOn w:val="Normale"/>
    <w:next w:val="Corpotes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Corpotes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itolo5">
    <w:name w:val="heading 5"/>
    <w:basedOn w:val="Normale"/>
    <w:next w:val="Corpotes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itolo6">
    <w:name w:val="heading 6"/>
    <w:basedOn w:val="Normale"/>
    <w:next w:val="Corpotes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7">
    <w:name w:val="heading 7"/>
    <w:basedOn w:val="Normale"/>
    <w:next w:val="Corpotesto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8">
    <w:name w:val="heading 8"/>
    <w:basedOn w:val="Normale"/>
    <w:next w:val="Corpotesto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9">
    <w:name w:val="heading 9"/>
    <w:basedOn w:val="Normale"/>
    <w:next w:val="Corpotesto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qFormat/>
    <w:rsid w:val="00902B38"/>
    <w:pPr>
      <w:keepNext/>
      <w:keepLines/>
      <w:spacing w:after="0" w:line="480" w:lineRule="auto"/>
      <w:jc w:val="both"/>
    </w:pPr>
    <w:rPr>
      <w:rFonts w:ascii="Times New Roman" w:eastAsiaTheme="majorEastAsia" w:hAnsi="Times New Roman" w:cstheme="majorBidi"/>
      <w:b/>
      <w:bCs/>
      <w:sz w:val="30"/>
      <w:szCs w:val="36"/>
    </w:rPr>
  </w:style>
  <w:style w:type="paragraph" w:styleId="Sottotitolo">
    <w:name w:val="Subtitle"/>
    <w:basedOn w:val="Titolo"/>
    <w:next w:val="Corpotesto"/>
    <w:qFormat/>
    <w:pPr>
      <w:spacing w:before="240"/>
    </w:pPr>
    <w:rPr>
      <w:szCs w:val="30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uiPriority w:val="99"/>
    <w:rPr>
      <w:color w:val="4F81BD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74BE7"/>
    <w:rPr>
      <w:color w:val="954F72"/>
      <w:u w:val="single"/>
    </w:rPr>
  </w:style>
  <w:style w:type="paragraph" w:customStyle="1" w:styleId="msonormal0">
    <w:name w:val="msonormal"/>
    <w:basedOn w:val="Normale"/>
    <w:rsid w:val="00B74BE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table" w:styleId="Grigliatabella">
    <w:name w:val="Table Grid"/>
    <w:basedOn w:val="Tabellanormale"/>
    <w:rsid w:val="00BB0CA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semiHidden/>
    <w:rsid w:val="00B5798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CD4853-E258-4B3C-9016-FC2707DBD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Dynamics of (mis)information flow and engaging power of narratives SUPPLEMENTARY INFORMATION</vt:lpstr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ynamics of (mis)information flow and engaging power of narratives SUPPLEMENTARY INFORMATION</dc:title>
  <dc:creator/>
  <cp:keywords/>
  <cp:lastModifiedBy>Brugnoli, Emanuele</cp:lastModifiedBy>
  <cp:revision>56</cp:revision>
  <dcterms:created xsi:type="dcterms:W3CDTF">2022-11-04T20:09:00Z</dcterms:created>
  <dcterms:modified xsi:type="dcterms:W3CDTF">2024-04-16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/>
  </property>
</Properties>
</file>